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1. Estimated parameters for Scenario 5 (median and 95% credible interval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4295</wp:posOffset>
                </wp:positionV>
                <wp:extent cx="8169910" cy="1886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1886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9"/>
                              <w:gridCol w:w="1524"/>
                              <w:gridCol w:w="1525"/>
                              <w:gridCol w:w="1524"/>
                              <w:gridCol w:w="1525"/>
                              <w:gridCol w:w="1524"/>
                              <w:gridCol w:w="1525"/>
                              <w:gridCol w:w="1525"/>
                              <w:gridCol w:w="1525"/>
                            </w:tblGrid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04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HPV16- HPV18-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04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HPV16+ HPV18-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04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HPV16- HPV18+</w:t>
                                  </w:r>
                                </w:p>
                              </w:tc>
                              <w:tc>
                                <w:tcPr>
                                  <w:tcW w:w="30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045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HPV16+ HPV18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19075" cy="180975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64" t="-199" r="-164" b="-1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19075" cy="1809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-0.74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-0.79, -0.7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23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93, 1.72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-0.74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-0.79, -0.70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2.15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78, 2.4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19075" cy="180975"/>
                                        <wp:effectExtent l="0" t="0" r="0" b="0"/>
                                        <wp:docPr id="3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164" t="-199" r="-164" b="-1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19075" cy="1809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-0.68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-0.72, -0.64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-0.68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-0.72, -0.64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28, 3.15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2.4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2.14, 2.7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28600" cy="180975"/>
                                        <wp:effectExtent l="0" t="0" r="0" b="0"/>
                                        <wp:docPr id="4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58" t="-199" r="-158" b="-1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28600" cy="1809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05, 1.21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2.07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86, 2.23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05, 1.21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42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25, 1.6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228600" cy="180975"/>
                                        <wp:effectExtent l="0" t="0" r="0" b="0"/>
                                        <wp:docPr id="5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158" t="-199" r="-158" b="-1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28600" cy="1809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06, 1.13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06, 1.13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2.5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70, 3.08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1.24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1.08, 1.4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85725" cy="180975"/>
                                        <wp:effectExtent l="0" t="0" r="0" b="0"/>
                                        <wp:docPr id="6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420" t="-199" r="-420" b="-19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5725" cy="1809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73, 0.77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0.3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30, 0.48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0.29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07, 0.52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(0.58, 0.8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148.55pt;mso-wrap-distance-left:0pt;mso-wrap-distance-right:7.05pt;mso-wrap-distance-top:0pt;mso-wrap-distance-bottom:0pt;margin-top:5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9"/>
                        <w:gridCol w:w="1524"/>
                        <w:gridCol w:w="1525"/>
                        <w:gridCol w:w="1524"/>
                        <w:gridCol w:w="1525"/>
                        <w:gridCol w:w="1524"/>
                        <w:gridCol w:w="1525"/>
                        <w:gridCol w:w="1525"/>
                        <w:gridCol w:w="1525"/>
                      </w:tblGrid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045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HPV16- HPV18-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045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HPV16+ HPV18-</w:t>
                            </w:r>
                          </w:p>
                        </w:tc>
                        <w:tc>
                          <w:tcPr>
                            <w:tcW w:w="304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045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HPV16- HPV18+</w:t>
                            </w:r>
                          </w:p>
                        </w:tc>
                        <w:tc>
                          <w:tcPr>
                            <w:tcW w:w="305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045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HPV16+ HPV18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9075" cy="180975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64" t="-199" r="-164" b="-1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075" cy="180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-0.74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-0.79, -0.7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23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93, 1.72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-0.74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-0.79, -0.70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2.15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78, 2.4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9075" cy="180975"/>
                                  <wp:effectExtent l="0" t="0" r="0" b="0"/>
                                  <wp:docPr id="8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64" t="-199" r="-164" b="-1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075" cy="180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-0.68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-0.72, -0.64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-0.68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-0.72, -0.64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28, 3.15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2.4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2.14, 2.7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28600" cy="180975"/>
                                  <wp:effectExtent l="0" t="0" r="0" b="0"/>
                                  <wp:docPr id="9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158" t="-199" r="-158" b="-1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8600" cy="180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05, 1.21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2.07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86, 2.23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05, 1.21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42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25, 1.6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28600" cy="180975"/>
                                  <wp:effectExtent l="0" t="0" r="0" b="0"/>
                                  <wp:docPr id="10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158" t="-199" r="-158" b="-1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8600" cy="180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06, 1.13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06, 1.13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2.5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70, 3.08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1.24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1.08, 1.4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85725" cy="180975"/>
                                  <wp:effectExtent l="0" t="0" r="0" b="0"/>
                                  <wp:docPr id="11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420" t="-199" r="-420" b="-19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725" cy="180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73, 0.77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0.3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30, 0.48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0.29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07, 0.52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(0.58, 0.8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footerReference w:type="default" r:id="rId1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New1Char">
    <w:name w:val="New1 Char"/>
    <w:qFormat/>
    <w:rPr>
      <w:rFonts w:ascii="Times New Roman" w:hAnsi="Times New Roman" w:cs="Times New Roman"/>
      <w:b/>
      <w:sz w:val="32"/>
      <w:lang w:val="en-US"/>
    </w:rPr>
  </w:style>
  <w:style w:type="character" w:styleId="New2Char">
    <w:name w:val="New2 Char"/>
    <w:qFormat/>
    <w:rPr>
      <w:lang w:val="en-US"/>
    </w:rPr>
  </w:style>
  <w:style w:type="character" w:styleId="New3Char">
    <w:name w:val="New3 Char"/>
    <w:qFormat/>
    <w:rPr>
      <w:lang w:val="en-US"/>
    </w:rPr>
  </w:style>
  <w:style w:type="character" w:styleId="New4Char">
    <w:name w:val="New4 Char"/>
    <w:qFormat/>
    <w:rPr>
      <w:lang w:val="en-US"/>
    </w:rPr>
  </w:style>
  <w:style w:type="character" w:styleId="New5Char">
    <w:name w:val="New5 Char"/>
    <w:qFormat/>
    <w:rPr>
      <w:lang w:val="en-US"/>
    </w:rPr>
  </w:style>
  <w:style w:type="character" w:styleId="ListParagraphChar">
    <w:name w:val="List Paragraph Char"/>
    <w:qFormat/>
    <w:rPr>
      <w:rFonts w:ascii="Times New Roman" w:hAnsi="Times New Roman" w:cs="Times New Roman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1">
    <w:name w:val="New1"/>
    <w:basedOn w:val="Normal"/>
    <w:qFormat/>
    <w:pPr>
      <w:spacing w:before="0" w:after="0"/>
      <w:contextualSpacing/>
      <w:jc w:val="center"/>
    </w:pPr>
    <w:rPr>
      <w:rFonts w:ascii="Times New Roman" w:hAnsi="Times New Roman" w:cs="Times New Roman"/>
      <w:b/>
      <w:sz w:val="32"/>
      <w:szCs w:val="20"/>
      <w:lang w:val="en-US"/>
    </w:rPr>
  </w:style>
  <w:style w:type="paragraph" w:styleId="New2">
    <w:name w:val="New2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3">
    <w:name w:val="New3"/>
    <w:basedOn w:val="Normal"/>
    <w:qFormat/>
    <w:pPr>
      <w:spacing w:before="0" w:after="0"/>
      <w:ind w:left="162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4">
    <w:name w:val="New4"/>
    <w:basedOn w:val="Normal"/>
    <w:qFormat/>
    <w:pPr>
      <w:spacing w:before="0" w:after="0"/>
      <w:ind w:left="288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New5">
    <w:name w:val="New5"/>
    <w:basedOn w:val="Normal"/>
    <w:qFormat/>
    <w:pPr>
      <w:spacing w:before="0" w:after="0"/>
      <w:ind w:left="3780" w:hanging="0"/>
      <w:contextualSpacing/>
    </w:pPr>
    <w:rPr>
      <w:rFonts w:ascii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>
      <w:rFonts w:ascii="Times New Roman" w:hAnsi="Times New Roman" w:cs="Times New Roman"/>
      <w:sz w:val="20"/>
      <w:szCs w:val="20"/>
    </w:rPr>
  </w:style>
  <w:style w:type="paragraph" w:styleId="Style12">
    <w:name w:val="Style1"/>
    <w:basedOn w:val="Heading2"/>
    <w:next w:val="Heading2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Arial" w:hAnsi="Arial" w:cs="Arial"/>
      <w:sz w:val="24"/>
      <w:szCs w:val="24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99AD55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2:16:00Z</dcterms:created>
  <dc:creator>Annelie Vink</dc:creator>
  <dc:description/>
  <dc:language>en-US</dc:language>
  <cp:lastModifiedBy>Hans Bogaards</cp:lastModifiedBy>
  <cp:lastPrinted>2015-01-30T08:54:00Z</cp:lastPrinted>
  <dcterms:modified xsi:type="dcterms:W3CDTF">2016-07-26T12:16:00Z</dcterms:modified>
  <cp:revision>2</cp:revision>
  <dc:subject/>
  <dc:title/>
</cp:coreProperties>
</file>